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490A" w:rsidRPr="00E5490A" w:rsidRDefault="00E5490A">
      <w:pPr>
        <w:rPr>
          <w:b/>
        </w:rPr>
      </w:pPr>
      <w:r w:rsidRPr="00E5490A">
        <w:rPr>
          <w:b/>
        </w:rPr>
        <w:t xml:space="preserve">S2 Table </w:t>
      </w:r>
    </w:p>
    <w:tbl>
      <w:tblPr>
        <w:tblW w:w="143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0"/>
        <w:gridCol w:w="1120"/>
        <w:gridCol w:w="1120"/>
        <w:gridCol w:w="1120"/>
        <w:gridCol w:w="1240"/>
        <w:gridCol w:w="1120"/>
        <w:gridCol w:w="1340"/>
        <w:gridCol w:w="1340"/>
        <w:gridCol w:w="1340"/>
        <w:gridCol w:w="1340"/>
      </w:tblGrid>
      <w:tr w:rsidR="00B72EFD" w:rsidRPr="00B72EFD" w:rsidTr="00B72EFD">
        <w:trPr>
          <w:trHeight w:val="102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  <w:t> </w:t>
            </w:r>
          </w:p>
        </w:tc>
      </w:tr>
      <w:tr w:rsidR="00B72EFD" w:rsidRPr="00B72EFD" w:rsidTr="00B72EFD">
        <w:trPr>
          <w:trHeight w:val="4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T1</w:t>
            </w:r>
          </w:p>
        </w:tc>
        <w:tc>
          <w:tcPr>
            <w:tcW w:w="2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T2</w:t>
            </w:r>
          </w:p>
        </w:tc>
        <w:tc>
          <w:tcPr>
            <w:tcW w:w="2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T3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T4</w:t>
            </w:r>
          </w:p>
        </w:tc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T5</w:t>
            </w:r>
          </w:p>
        </w:tc>
      </w:tr>
      <w:tr w:rsidR="00B72EFD" w:rsidRPr="00B72EFD" w:rsidTr="00B72EFD">
        <w:trPr>
          <w:trHeight w:val="402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NI / 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N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NI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N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NI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lang w:eastAsia="fr-FR"/>
              </w:rPr>
              <w:t>I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umber of leaves per plant (± SE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9 ± 0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5 ± 0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6 ± 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4 ± 0.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.7 ± 0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3 ± 1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9 ± 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5 ± 0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1.3 ± 1.7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nt height (cm ± SE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8.4 ± 1.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7.1 ± 2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17.8 ± 2.3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.1 ± 2.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4.9 ± 1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.8 ± 2.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.4 ± 2.6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8.6 ± 3.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.6 ± 2.8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esh shoot biomass (g ± SEM / pl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6 ± 0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1 ± 1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3.3 ± 1.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0.5 ± 2.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2.4 ± 1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2.1 ± 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.6 ± 8.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4.2 ± 4.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2.2 ± 9.2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nt leaf area (cm</w:t>
            </w: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± SEM / plant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7.9 ± 4.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65.5 ± 31.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72.1 ± 34.2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32.6 ± 69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58 ± 24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444.2 ± 104.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503.3 ± 145.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64.4 ± 103.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635.5 ± 167.5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ypocotyl diameter (mm ± SE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0 ± 0.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1.6 ± 0.4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2.0 ± 0.5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2.3 ± 0.7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3.0 ± 0.8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3.7 ± 0.6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 xml:space="preserve">7.6 ± 2.8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4.9 ± 0.9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10.6 ± 0.9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oot length (cm ± SEM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proofErr w:type="spellStart"/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nd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9.7 ± 3.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1.5 ± 5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6.9 ± 3.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.9 ± 2.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29.1 ± 3.8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27.8 ± 3.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31.7 ± 3.9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 xml:space="preserve">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23.4 ± 4.2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B72EFD" w:rsidRPr="00B72EFD" w:rsidTr="00B72EFD">
        <w:trPr>
          <w:trHeight w:val="702"/>
        </w:trPr>
        <w:tc>
          <w:tcPr>
            <w:tcW w:w="3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resh root biomass (g ± SEM / plant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14 ± 0.0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4 ± 0.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0.3 ± 0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1.3 ± 0.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1.7 ± 0.5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4 ± 1.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>3.8 ± 1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4.1 ± 1.0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2EFD" w:rsidRPr="00B72EFD" w:rsidRDefault="00B72EFD" w:rsidP="00B72EF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</w:pPr>
            <w:r w:rsidRPr="00363370">
              <w:rPr>
                <w:rFonts w:ascii="Calibri" w:eastAsia="Times New Roman" w:hAnsi="Calibri" w:cs="Calibri"/>
                <w:b/>
                <w:sz w:val="20"/>
                <w:szCs w:val="20"/>
                <w:lang w:eastAsia="fr-FR"/>
              </w:rPr>
              <w:t>7.8 ± 2.5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  <w:r w:rsidRPr="00B72EFD">
              <w:rPr>
                <w:rFonts w:ascii="Calibri" w:eastAsia="Times New Roman" w:hAnsi="Calibri" w:cs="Calibri"/>
                <w:b/>
                <w:bCs/>
                <w:sz w:val="20"/>
                <w:szCs w:val="20"/>
                <w:vertAlign w:val="superscript"/>
                <w:lang w:eastAsia="fr-FR"/>
              </w:rPr>
              <w:t>b</w:t>
            </w:r>
            <w:r w:rsidRPr="00B72EFD">
              <w:rPr>
                <w:rFonts w:ascii="Calibri" w:eastAsia="Times New Roman" w:hAnsi="Calibri" w:cs="Calibri"/>
                <w:sz w:val="20"/>
                <w:szCs w:val="20"/>
                <w:lang w:eastAsia="fr-FR"/>
              </w:rPr>
              <w:t xml:space="preserve"> </w:t>
            </w:r>
          </w:p>
        </w:tc>
      </w:tr>
    </w:tbl>
    <w:p w:rsidR="003279E1" w:rsidRDefault="003279E1">
      <w:bookmarkStart w:id="0" w:name="_GoBack"/>
      <w:bookmarkEnd w:id="0"/>
    </w:p>
    <w:sectPr w:rsidR="003279E1" w:rsidSect="00B72EF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EFD"/>
    <w:rsid w:val="003279E1"/>
    <w:rsid w:val="00363370"/>
    <w:rsid w:val="007B27F0"/>
    <w:rsid w:val="00B72EFD"/>
    <w:rsid w:val="00DC2AD6"/>
    <w:rsid w:val="00E549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55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NEL</dc:creator>
  <cp:keywords/>
  <dc:description/>
  <cp:lastModifiedBy>igepp</cp:lastModifiedBy>
  <cp:revision>8</cp:revision>
  <dcterms:created xsi:type="dcterms:W3CDTF">2018-07-15T13:30:00Z</dcterms:created>
  <dcterms:modified xsi:type="dcterms:W3CDTF">2018-08-23T14:52:00Z</dcterms:modified>
</cp:coreProperties>
</file>